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b/>
          <w:b/>
          <w:color w:val="000000"/>
          <w:highlight w:val="white"/>
        </w:rPr>
      </w:pPr>
      <w:r>
        <w:rPr>
          <w:b/>
          <w:color w:val="000000"/>
          <w:highlight w:val="white"/>
        </w:rPr>
        <w:t>Additional file 2</w:t>
      </w:r>
    </w:p>
    <w:p>
      <w:pPr>
        <w:pStyle w:val="Normal"/>
        <w:widowControl w:val="false"/>
        <w:autoSpaceDE w:val="false"/>
        <w:jc w:val="both"/>
        <w:rPr>
          <w:b/>
          <w:b/>
          <w:color w:val="000000"/>
          <w:highlight w:val="white"/>
        </w:rPr>
      </w:pPr>
      <w:r>
        <w:rPr>
          <w:b/>
          <w:color w:val="000000"/>
          <w:highlight w:val="white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b/>
          <w:color w:val="000000"/>
          <w:highlight w:val="white"/>
        </w:rPr>
        <w:t>Amino acid sequence alignments</w:t>
      </w:r>
    </w:p>
    <w:p>
      <w:pPr>
        <w:pStyle w:val="Normal"/>
        <w:ind w:firstLine="720"/>
        <w:rPr/>
      </w:pPr>
      <w:r>
        <w:rPr/>
        <w:t xml:space="preserve">For each alignment, amino acids identical in at least half of the taxa in a given alignment position are shaded black and those with similar physicochemical properties are shaded grey. The organism names were abbreviated as follows: </w:t>
      </w:r>
      <w:r>
        <w:rPr>
          <w:i/>
        </w:rPr>
        <w:t>Hs</w:t>
      </w:r>
      <w:r>
        <w:rPr/>
        <w:t xml:space="preserve"> – </w:t>
      </w:r>
      <w:r>
        <w:rPr>
          <w:i/>
        </w:rPr>
        <w:t>Homo sapiens</w:t>
      </w:r>
      <w:r>
        <w:rPr/>
        <w:t xml:space="preserve">, </w:t>
      </w:r>
      <w:r>
        <w:rPr>
          <w:i/>
          <w:color w:val="000000"/>
          <w:highlight w:val="white"/>
        </w:rPr>
        <w:t xml:space="preserve">X. laevis </w:t>
      </w:r>
      <w:r>
        <w:rPr>
          <w:color w:val="000000"/>
          <w:highlight w:val="white"/>
        </w:rPr>
        <w:t xml:space="preserve">– </w:t>
      </w:r>
      <w:r>
        <w:rPr>
          <w:i/>
          <w:color w:val="000000"/>
          <w:highlight w:val="white"/>
        </w:rPr>
        <w:t xml:space="preserve">Xenopus laevis </w:t>
      </w:r>
      <w:r>
        <w:rPr>
          <w:color w:val="000000"/>
          <w:highlight w:val="white"/>
        </w:rPr>
        <w:t xml:space="preserve">(frog), </w:t>
      </w:r>
      <w:r>
        <w:rPr>
          <w:i/>
          <w:color w:val="000000"/>
          <w:highlight w:val="white"/>
        </w:rPr>
        <w:t xml:space="preserve">O. mossambicus </w:t>
      </w:r>
      <w:r>
        <w:rPr>
          <w:color w:val="000000"/>
          <w:highlight w:val="white"/>
        </w:rPr>
        <w:t xml:space="preserve">– </w:t>
      </w:r>
      <w:r>
        <w:rPr>
          <w:i/>
          <w:color w:val="000000"/>
          <w:highlight w:val="white"/>
        </w:rPr>
        <w:t xml:space="preserve">Oreochromis mossambicus </w:t>
      </w:r>
      <w:r>
        <w:rPr>
          <w:color w:val="000000"/>
          <w:highlight w:val="white"/>
        </w:rPr>
        <w:t xml:space="preserve">(fish), </w:t>
      </w:r>
      <w:r>
        <w:rPr>
          <w:i/>
          <w:color w:val="000000"/>
          <w:highlight w:val="white"/>
        </w:rPr>
        <w:t xml:space="preserve">S. purpuratus </w:t>
      </w:r>
      <w:r>
        <w:rPr>
          <w:color w:val="000000"/>
          <w:highlight w:val="white"/>
        </w:rPr>
        <w:t xml:space="preserve">– </w:t>
      </w:r>
      <w:r>
        <w:rPr>
          <w:i/>
          <w:color w:val="000000"/>
          <w:highlight w:val="white"/>
        </w:rPr>
        <w:t>Strongylocentrotus purpuratus</w:t>
      </w:r>
      <w:r>
        <w:rPr>
          <w:color w:val="000000"/>
          <w:highlight w:val="white"/>
        </w:rPr>
        <w:t xml:space="preserve"> (sea urchin),</w:t>
      </w:r>
      <w:r>
        <w:rPr>
          <w:i/>
          <w:color w:val="000000"/>
          <w:highlight w:val="white"/>
        </w:rPr>
        <w:t xml:space="preserve"> T. castaneum </w:t>
      </w:r>
      <w:r>
        <w:rPr>
          <w:color w:val="000000"/>
          <w:highlight w:val="white"/>
        </w:rPr>
        <w:t xml:space="preserve">– </w:t>
      </w:r>
      <w:r>
        <w:rPr>
          <w:i/>
          <w:color w:val="000000"/>
          <w:highlight w:val="white"/>
        </w:rPr>
        <w:t xml:space="preserve">Tribolium castaneum </w:t>
      </w:r>
      <w:r>
        <w:rPr>
          <w:color w:val="000000"/>
          <w:highlight w:val="white"/>
        </w:rPr>
        <w:t>(beetle),</w:t>
      </w:r>
      <w:r>
        <w:rPr>
          <w:i/>
          <w:color w:val="000000"/>
          <w:highlight w:val="white"/>
        </w:rPr>
        <w:t xml:space="preserve"> P. humanus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– </w:t>
      </w:r>
      <w:r>
        <w:rPr>
          <w:i/>
          <w:color w:val="000000"/>
        </w:rPr>
        <w:t xml:space="preserve">Pediculus humanus </w:t>
      </w:r>
      <w:r>
        <w:rPr>
          <w:color w:val="000000"/>
        </w:rPr>
        <w:t xml:space="preserve">(louse), </w:t>
      </w:r>
      <w:r>
        <w:rPr>
          <w:i/>
          <w:color w:val="000000"/>
        </w:rPr>
        <w:t xml:space="preserve">Ae. aegypti </w:t>
      </w:r>
      <w:r>
        <w:rPr>
          <w:color w:val="000000"/>
        </w:rPr>
        <w:t xml:space="preserve">– </w:t>
      </w:r>
      <w:r>
        <w:rPr>
          <w:i/>
          <w:color w:val="000000"/>
        </w:rPr>
        <w:t>Aedes aegypti</w:t>
      </w:r>
      <w:r>
        <w:rPr>
          <w:color w:val="000000"/>
        </w:rPr>
        <w:t>,</w:t>
      </w:r>
      <w:r>
        <w:rPr>
          <w:i/>
          <w:color w:val="000000"/>
        </w:rPr>
        <w:t xml:space="preserve"> Cx. quinquef.</w:t>
      </w:r>
      <w:r>
        <w:rPr>
          <w:color w:val="000000"/>
        </w:rPr>
        <w:t xml:space="preserve"> – </w:t>
      </w:r>
      <w:r>
        <w:rPr>
          <w:i/>
          <w:color w:val="000000"/>
        </w:rPr>
        <w:t>Culex quinquefasciatus</w:t>
      </w:r>
      <w:r>
        <w:rPr>
          <w:color w:val="000000"/>
        </w:rPr>
        <w:t xml:space="preserve">. </w:t>
      </w:r>
    </w:p>
    <w:p>
      <w:pPr>
        <w:pStyle w:val="Normal"/>
        <w:widowControl w:val="false"/>
        <w:autoSpaceDE w:val="false"/>
        <w:jc w:val="both"/>
        <w:rPr>
          <w:color w:val="000000"/>
          <w:highlight w:val="white"/>
        </w:rPr>
      </w:pPr>
      <w:r>
        <w:rPr>
          <w:color w:val="000000"/>
          <w:highlight w:val="white"/>
        </w:rPr>
      </w:r>
    </w:p>
    <w:p>
      <w:pPr>
        <w:pStyle w:val="Normal"/>
        <w:widowControl w:val="false"/>
        <w:autoSpaceDE w:val="false"/>
        <w:jc w:val="both"/>
        <w:rPr>
          <w:rFonts w:ascii="Courier;Courier New" w:hAnsi="Courier;Courier New" w:cs="Courier;Courier New"/>
          <w:color w:val="000000"/>
          <w:sz w:val="20"/>
          <w:szCs w:val="20"/>
          <w:highlight w:val="white"/>
        </w:rPr>
      </w:pPr>
      <w:r>
        <w:rPr>
          <w:b/>
          <w:color w:val="000000"/>
          <w:highlight w:val="white"/>
        </w:rPr>
        <w:t>Supplementary Fig. 1</w:t>
      </w:r>
      <w:r>
        <w:rPr>
          <w:color w:val="000000"/>
          <w:highlight w:val="white"/>
        </w:rPr>
        <w:t xml:space="preserve">. Amino acid sequence alignment of the selected putative orthologs of </w:t>
      </w:r>
      <w:r>
        <w:rPr>
          <w:i/>
          <w:color w:val="000000"/>
        </w:rPr>
        <w:t>Ag</w:t>
      </w:r>
      <w:r>
        <w:rPr>
          <w:i/>
        </w:rPr>
        <w:t>Ropn1l</w:t>
      </w:r>
      <w:r>
        <w:rPr/>
        <w:t xml:space="preserve">. Positions conserved across all the taxa are marked with asterisks, and the ones conserved in mosquitoes are additionally marked with the caret (^) sign.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color w:val="000000"/>
          <w:sz w:val="20"/>
          <w:szCs w:val="20"/>
          <w:highlight w:val="white"/>
        </w:rPr>
      </w:pPr>
      <w:r>
        <w:rPr>
          <w:rFonts w:cs="Courier;Courier New" w:ascii="Courier;Courier New" w:hAnsi="Courier;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color w:val="000000"/>
          <w:sz w:val="18"/>
          <w:szCs w:val="18"/>
          <w:highlight w:val="white"/>
        </w:rPr>
      </w:pP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sz w:val="18"/>
          <w:szCs w:val="18"/>
        </w:rPr>
        <w:t>ROPN1L</w:t>
      </w:r>
      <w:r>
        <w:rPr>
          <w:rFonts w:cs="Courier;Courier New" w:ascii="Courier;Courier New" w:hAnsi="Courier;Courier New"/>
          <w:i/>
          <w:sz w:val="18"/>
          <w:szCs w:val="18"/>
        </w:rPr>
        <w:t xml:space="preserve"> 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DILK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KAAIRTQ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S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P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DILK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KAAIRTQ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L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SAAY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T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C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DIL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KAAIRTQ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L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Y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V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D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IRTQ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SAAY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L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A--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AAIRTQ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L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T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F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LNI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Y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AAIRTQ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L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SAAYFRAL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Y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NFN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RTQ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L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SAAYF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LEK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Cx. quinquef.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Y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NFN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RTQ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L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SAAYF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ER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Y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Q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NFHI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KQ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RTQ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L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SAAYF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SV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P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eastAsia="Courier;Courier New"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*^^^ ^   ^^*^^**^**^^^   ^^ ^^*^^*****^*^*^*^^^**^ * ^   ^**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color w:val="FFFFFF"/>
          <w:sz w:val="18"/>
          <w:szCs w:val="18"/>
          <w:highlight w:val="darkGray"/>
        </w:rPr>
      </w:pP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KV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H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CL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FK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Q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TP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KV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CLP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N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X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N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TP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SKE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X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L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A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TP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D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L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P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H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TP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W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H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W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HP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Q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--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TP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----YRAQ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P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R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GY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CLP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N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L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R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GF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CLP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HFRQ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V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GY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bookmarkStart w:id="0" w:name="OLE_LINK2"/>
      <w:bookmarkStart w:id="1" w:name="OLE_LINK1"/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W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E</w:t>
      </w:r>
      <w:bookmarkEnd w:id="0"/>
      <w:bookmarkEnd w:id="1"/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LCLP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N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^ *^*  ^        ^  *  ^^*^^^^^^^  ^   ^^  ^* ^^^*^^ ^^^^ ^^^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DP--CEN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S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T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EIL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E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DN--FQD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DWLK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Y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EILT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E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sz w:val="18"/>
          <w:szCs w:val="18"/>
        </w:rPr>
        <w:t>GS--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GS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DW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S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F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EILT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sz w:val="18"/>
          <w:szCs w:val="18"/>
        </w:rPr>
        <w:t>GS--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GD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D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K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G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CEIL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E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sz w:val="18"/>
          <w:szCs w:val="18"/>
        </w:rPr>
        <w:t>GGF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NQ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S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CEILT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E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Y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sz w:val="18"/>
          <w:szCs w:val="18"/>
        </w:rPr>
        <w:t>LG--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VT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G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C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E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sz w:val="18"/>
          <w:szCs w:val="18"/>
        </w:rPr>
        <w:t>LRM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WS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L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S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C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T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E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W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sz w:val="18"/>
          <w:szCs w:val="18"/>
        </w:rPr>
        <w:t>LRM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WP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L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S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C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T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E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W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sz w:val="18"/>
          <w:szCs w:val="18"/>
        </w:rPr>
        <w:t>LRM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WS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WL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KN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C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T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P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W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8"/>
          <w:szCs w:val="18"/>
          <w:highlight w:val="darkGray"/>
        </w:rPr>
      </w:pPr>
      <w:r>
        <w:rPr>
          <w:rFonts w:eastAsia="Courier;Courier New"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eastAsia="Courier;Courier New"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^^^^ ^  ^^^^^^ ^^^^^ ^      ^ ^^^** ^*^ ^ ** * **  ^^ ^^^^^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H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SLPQ</w:t>
      </w:r>
      <w:r>
        <w:rPr>
          <w:rFonts w:cs="Courier;Courier New" w:ascii="Courier;Courier New" w:hAnsi="Courier;Courier New"/>
          <w:sz w:val="18"/>
          <w:szCs w:val="18"/>
        </w:rPr>
        <w:t>T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NYYFLDKFLELFREKIAKDSGEK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E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TDFMSEIVSEVTEKSERE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CC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--</w:t>
      </w:r>
      <w:r>
        <w:rPr>
          <w:rFonts w:cs="Courier;Courier New" w:ascii="Courier;Courier New" w:hAnsi="Courier;Courier New"/>
          <w:sz w:val="18"/>
          <w:szCs w:val="18"/>
        </w:rPr>
        <w:t>--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-----------RKKIVLEDMEE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A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A</w:t>
      </w:r>
      <w:r>
        <w:rPr>
          <w:rFonts w:cs="Courier;Courier New" w:ascii="Courier;Courier New" w:hAnsi="Courier;Courier New"/>
          <w:sz w:val="18"/>
          <w:szCs w:val="18"/>
        </w:rPr>
        <w:t>KLAE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ESTVDEQ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D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SVQ</w:t>
      </w:r>
      <w:r>
        <w:rPr>
          <w:rFonts w:cs="Courier;Courier New" w:ascii="Courier;Courier New" w:hAnsi="Courier;Courier New"/>
          <w:sz w:val="18"/>
          <w:szCs w:val="18"/>
        </w:rPr>
        <w:t>T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DGRKVLDG--GQLEPVRPMTELP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S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KNAI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KYKNIMVNVQS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D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ALQ</w:t>
      </w:r>
      <w:r>
        <w:rPr>
          <w:rFonts w:cs="Courier;Courier New" w:ascii="Courier;Courier New" w:hAnsi="Courier;Courier New"/>
          <w:sz w:val="18"/>
          <w:szCs w:val="18"/>
        </w:rPr>
        <w:t>T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DGRKVLED--GQLERKRSMTEMP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S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KNAI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KYKSIMG-IDT</w:t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DC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SVQKFVNGRKVLDEDTGALEEEQMPPALP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S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KNAI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KYRSTLEHETK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^ ^^^   ^ ^^ ^^^^^    ^ ^^        ^^^^^  ^^^^^^^^^^     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TKKDDEGSVVSCPSV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STTFTDGELLFTEDR--FSEKSDVPSHLDSDFKFVGDETDPYEVVRRAPDFDSVIVLLGE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LDRGDAELLSVEER--FEELSEVPSRIDSDFRFVGDETDPVEVVRRAPDFESVIVLLDE</w:t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HHFALSGNINTDDNDQLSEPSVAPSRLESDFKFFGDDTDAHESLRRAPDFNSVIVLLKR</w:t>
        <w:br/>
      </w:r>
      <w:r>
        <w:rPr>
          <w:rFonts w:cs="Courier;Courier New" w:ascii="Courier;Courier New" w:hAnsi="Courier;Courier New"/>
          <w:i/>
          <w:color w:val="FFFFFF"/>
          <w:sz w:val="18"/>
          <w:szCs w:val="18"/>
        </w:rPr>
        <w:t xml:space="preserve">                </w:t>
      </w:r>
      <w:r>
        <w:rPr>
          <w:rFonts w:cs="Courier;Courier New" w:ascii="Courier;Courier New" w:hAnsi="Courier;Courier New"/>
          <w:color w:val="FFFFFF"/>
          <w:sz w:val="18"/>
          <w:szCs w:val="18"/>
        </w:rPr>
        <w:t xml:space="preserve">                    </w:t>
      </w:r>
      <w:r>
        <w:rPr>
          <w:rFonts w:cs="Courier;Courier New" w:ascii="Courier;Courier New" w:hAnsi="Courier;Courier New"/>
          <w:sz w:val="18"/>
          <w:szCs w:val="18"/>
        </w:rPr>
        <w:t>^ ^  ^^   ^^^ ^ ^^ ^^  ^  ^^^^^  ^^^^^^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color w:val="000000"/>
          <w:sz w:val="18"/>
          <w:szCs w:val="18"/>
          <w:highlight w:val="white"/>
        </w:rPr>
      </w:pP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color w:val="000000"/>
          <w:sz w:val="18"/>
          <w:szCs w:val="18"/>
          <w:highlight w:val="white"/>
        </w:rPr>
      </w:pP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LHDDKLKQQLSSVSISEEKLERAKERTQRLEDLKESLPEYDFEKLMEAERLQLLKDMGPP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REERLKEQLSTVAISEAKLERAKERSQRLEDLREGLPEYDYEKLMEAERQQLLKDMGPP</w:t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RGDGAISMVSESTLSKAALERTRERSKQIEELKVSISEEEYNKLKEQERHELLKEMGPP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^         ^    ^   ^^^  ^^    ^ ^     ^    ^^ ^ ^^  ^^^ ^^^^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WLLLYLFSKTTSRDRSFNYIEETSLEDEESIAGYSNDSYELRGAHKLDRSPEPEMSDEED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WLLLYLFSRSTGRDRSYNYLEETSLEDEGSVAGFSNDSFDMRGAERLD--------VEEG</w:t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WLLLXLXSQDCSRSKSFNYVEQSST----SISDDSVSAYSMENIFEDT---------LEL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^^^^   ^    ^  ^ ^^ ^        ^    ^                       ^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TSQDPDNY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MK</w:t>
      </w:r>
      <w:r>
        <w:rPr>
          <w:rFonts w:cs="Courier;Courier New" w:ascii="Courier;Courier New" w:hAnsi="Courier;Courier New"/>
          <w:sz w:val="18"/>
          <w:szCs w:val="18"/>
        </w:rPr>
        <w:t>LLMKIR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E</w:t>
      </w:r>
      <w:r>
        <w:rPr>
          <w:rFonts w:cs="Courier;Courier New" w:ascii="Courier;Courier New" w:hAnsi="Courier;Courier New"/>
          <w:sz w:val="18"/>
          <w:szCs w:val="18"/>
        </w:rPr>
        <w:t>ESN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--</w:t>
      </w:r>
      <w:r>
        <w:rPr>
          <w:rFonts w:cs="Courier;Courier New" w:ascii="Courier;Courier New" w:hAnsi="Courier;Courier New"/>
          <w:sz w:val="18"/>
          <w:szCs w:val="18"/>
        </w:rPr>
        <w:t>----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E</w:t>
      </w:r>
      <w:r>
        <w:rPr>
          <w:rFonts w:cs="Courier;Courier New" w:ascii="Courier;Courier New" w:hAnsi="Courier;Courier New"/>
          <w:sz w:val="18"/>
          <w:szCs w:val="18"/>
        </w:rPr>
        <w:t>EL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DTEIKSSLGRRRSSYSIPASVRSRMSSVYSSSTRIANEVLSRI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IC</w:t>
      </w:r>
      <w:r>
        <w:rPr>
          <w:rFonts w:cs="Courier;Courier New" w:ascii="Courier;Courier New" w:hAnsi="Courier;Courier New"/>
          <w:sz w:val="18"/>
          <w:szCs w:val="18"/>
        </w:rPr>
        <w:t>MVDEAI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E</w:t>
      </w:r>
      <w:r>
        <w:rPr>
          <w:rFonts w:cs="Courier;Courier New" w:ascii="Courier;Courier New" w:hAnsi="Courier;Courier New"/>
          <w:sz w:val="18"/>
          <w:szCs w:val="18"/>
        </w:rPr>
        <w:t>LS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EEYHNVERRRSSTYSMPASVRSRMSSIYSSATRIANEVLSRI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IC</w:t>
      </w:r>
      <w:r>
        <w:rPr>
          <w:rFonts w:cs="Courier;Courier New" w:ascii="Courier;Courier New" w:hAnsi="Courier;Courier New"/>
          <w:sz w:val="18"/>
          <w:szCs w:val="18"/>
        </w:rPr>
        <w:t>MVDEAI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T</w:t>
      </w:r>
      <w:r>
        <w:rPr>
          <w:rFonts w:cs="Courier;Courier New" w:ascii="Courier;Courier New" w:hAnsi="Courier;Courier New"/>
          <w:sz w:val="18"/>
          <w:szCs w:val="18"/>
        </w:rPr>
        <w:t>LS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PSATFAHDRRKSSFSLPVTLRARMSVSSHSAAFITNEILSKV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VC</w:t>
      </w:r>
      <w:r>
        <w:rPr>
          <w:rFonts w:cs="Courier;Courier New" w:ascii="Courier;Courier New" w:hAnsi="Courier;Courier New"/>
          <w:sz w:val="18"/>
          <w:szCs w:val="18"/>
        </w:rPr>
        <w:t>SIDQAI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E</w:t>
      </w:r>
      <w:r>
        <w:rPr>
          <w:rFonts w:cs="Courier;Courier New" w:ascii="Courier;Courier New" w:hAnsi="Courier;Courier New"/>
          <w:sz w:val="18"/>
          <w:szCs w:val="18"/>
        </w:rPr>
        <w:t>LS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^        ^^ ^  ^ ^   ^ ^^^    ^   ^ ^^ ^^   ^  ^ ^^^^^^^  ^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E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EETEEKTEPVDE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EEEVEE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KESVAVSEKKF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QLAEDEKIPQFPVEDDLVSKS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S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GAAARVRKYTAE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------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-</w:t>
      </w:r>
      <w:r>
        <w:rPr>
          <w:rFonts w:cs="Courier;Courier New" w:ascii="Courier;Courier New" w:hAnsi="Courier;Courier New"/>
          <w:sz w:val="18"/>
          <w:szCs w:val="18"/>
        </w:rPr>
        <w:t>-------YKIF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YMRQD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K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SFVEQKSREDTN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PQDFGT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RDFLVEAEKKD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VKDLNELYHFFVGESFKATGE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SFIERKSHDESA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EHDFST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KDFMEEAQRKE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VKDLNQLYHFFVGESFKAAAD</w:t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NFLEEKSNSNED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PADHEK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QSFLKEAESRE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VKDINELYNFFVSESFKRALQ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^^  ^ ^ ^^      ^   ^   ^  ^  ^^    ^ ^^^ ^ ^^ ^^^ ^^^^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NVDDQKRNRSREITSIFEASGIEVDNTLLDAHISENMILGLVHKDPEDHKEQVPSNPTVE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-EPKRDRSKEITSIFEASGIEVDNTLLDAQISENMILGLVHKESE----PVPT-PDLS</w:t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--DNDNEPQQKEIFSIFGESGIEVDANLLEAKISDSMILGLVA----------P--PPIE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        ^^ ^^^  ^^^^^   ^^   ^^  ^^^^^^      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color w:val="000000"/>
          <w:sz w:val="18"/>
          <w:szCs w:val="18"/>
          <w:highlight w:val="white"/>
        </w:rPr>
      </w:pP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sz w:val="18"/>
          <w:szCs w:val="18"/>
        </w:rPr>
      </w:pP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------------------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VTDDEPKDEEAEEGASALEQELHTLVEVVEEAEPEQEAEPAPDVATQTDPLNVKCMEMMR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RQIPADEAVLHVTAPDLEAVPEDEEEPPEEHSEEQVSSP-PEVATQTDPLNVKCTELMR</w:t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PSEETKEKSESVELSAILPTPSMDTLLPIACEG----------ITQTDPIEIACVQ--R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                                          ^^^^^    ^    ^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V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LE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ENID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M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LS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FP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I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S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RN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SS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Q</w:t>
      </w:r>
      <w:r>
        <w:rPr>
          <w:rFonts w:cs="Courier;Courier New" w:ascii="Courier;Courier New" w:hAnsi="Courier;Courier New"/>
          <w:sz w:val="18"/>
          <w:szCs w:val="18"/>
        </w:rPr>
        <w:t>E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D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S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PQVN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N--S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L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---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I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E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YHVD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RN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TRMSSAPSESLK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GIG</w:t>
      </w:r>
      <w:r>
        <w:rPr>
          <w:rFonts w:cs="Courier;Courier New" w:ascii="Courier;Courier New" w:hAnsi="Courier;Courier New"/>
          <w:sz w:val="18"/>
          <w:szCs w:val="18"/>
        </w:rPr>
        <w:t>P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N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CN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D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-W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RN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H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---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GIG</w:t>
      </w:r>
      <w:r>
        <w:rPr>
          <w:rFonts w:cs="Courier;Courier New" w:ascii="Courier;Courier New" w:hAnsi="Courier;Courier New"/>
          <w:sz w:val="18"/>
          <w:szCs w:val="18"/>
        </w:rPr>
        <w:t>P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S</w:t>
      </w:r>
      <w:r>
        <w:rPr>
          <w:rFonts w:cs="Courier;Courier New" w:ascii="Courier;Courier New" w:hAnsi="Courier;Courier New"/>
          <w:sz w:val="18"/>
          <w:szCs w:val="18"/>
        </w:rPr>
        <w:t>E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FM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FWSH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E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M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RN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HW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RRSLTRSADVMVEFSCRLP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GIG</w:t>
      </w:r>
      <w:r>
        <w:rPr>
          <w:rFonts w:cs="Courier;Courier New" w:ascii="Courier;Courier New" w:hAnsi="Courier;Courier New"/>
          <w:sz w:val="18"/>
          <w:szCs w:val="18"/>
        </w:rPr>
        <w:t>P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G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A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K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M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RNFR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E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RTLTRSSELMVEYSCRIP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GIG</w:t>
      </w:r>
      <w:r>
        <w:rPr>
          <w:rFonts w:cs="Courier;Courier New" w:ascii="Courier;Courier New" w:hAnsi="Courier;Courier New"/>
          <w:sz w:val="18"/>
          <w:szCs w:val="18"/>
        </w:rPr>
        <w:t>P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DV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L</w:t>
      </w:r>
      <w:r>
        <w:rPr>
          <w:rFonts w:cs="Courier;Courier New" w:ascii="Courier;Courier New" w:hAnsi="Courier;Courier New"/>
          <w:sz w:val="18"/>
          <w:szCs w:val="18"/>
        </w:rPr>
        <w:t>AK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-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H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RNFR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ET</w:t>
        <w:br/>
        <w:t>Ag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KIPLVPTDDQRITYKCKIS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I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GIG</w:t>
      </w:r>
      <w:r>
        <w:rPr>
          <w:rFonts w:cs="Courier;Courier New" w:ascii="Courier;Courier New" w:hAnsi="Courier;Courier New"/>
          <w:sz w:val="18"/>
          <w:szCs w:val="18"/>
        </w:rPr>
        <w:t>T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TV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F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T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YL</w:t>
      </w:r>
      <w:r>
        <w:rPr>
          <w:rFonts w:cs="Courier;Courier New" w:ascii="Courier;Courier New" w:hAnsi="Courier;Courier New"/>
          <w:sz w:val="18"/>
          <w:szCs w:val="18"/>
        </w:rPr>
        <w:t>AQ</w:t>
      </w:r>
      <w:r>
        <w:rPr>
          <w:rFonts w:cs="Courier;Courier New" w:ascii="Courier;Courier New" w:hAnsi="Courier;Courier New"/>
          <w:sz w:val="18"/>
          <w:szCs w:val="18"/>
          <w:highlight w:val="white"/>
        </w:rPr>
        <w:t>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V-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G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I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Y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RNF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QEA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  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   ^           ^     ^^^^ ^^ ^    ^^^ ^^   ^   ^ ^ ^^^^^^</w:t>
        <w:br/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ROPN1L</w:t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KRK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IENSEDVGH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X. laevis   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Q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S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O. mossambicus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--------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S. purpuratus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D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CP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GLM--------</w:t>
        <w:br/>
      </w:r>
      <w:r>
        <w:rPr>
          <w:rFonts w:cs="Courier;Courier New" w:ascii="Courier;Courier New" w:hAnsi="Courier;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 xml:space="preserve"> DR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P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P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black"/>
        </w:rPr>
        <w:t>L</w:t>
      </w:r>
      <w:r>
        <w:rPr>
          <w:rFonts w:cs="Courier;Courier New" w:ascii="Courier;Courier New" w:hAnsi="Courier;Courier New"/>
          <w:color w:val="FFFFFF"/>
          <w:sz w:val="18"/>
          <w:szCs w:val="18"/>
          <w:highlight w:val="darkGray"/>
        </w:rPr>
        <w:t>E</w:t>
      </w:r>
      <w:r>
        <w:rPr>
          <w:rFonts w:cs="Courier;Courier New" w:ascii="Courier;Courier New" w:hAnsi="Courier;Courier New"/>
          <w:color w:val="000000"/>
          <w:sz w:val="18"/>
          <w:szCs w:val="18"/>
          <w:highlight w:val="white"/>
        </w:rPr>
        <w:t>IRNQ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P. humanus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IPNPEP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P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GEGEGK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P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----------</w:t>
        <w:br/>
        <w:t>AgROPN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P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</w:t>
        <w:br/>
      </w:r>
      <w:r>
        <w:rPr>
          <w:rFonts w:cs="Courier New" w:ascii="Courier New" w:hAnsi="Courier New"/>
          <w:sz w:val="18"/>
          <w:szCs w:val="18"/>
        </w:rPr>
        <w:t xml:space="preserve">                  ^^</w:t>
      </w:r>
    </w:p>
    <w:p>
      <w:pPr>
        <w:pStyle w:val="Normal"/>
        <w:widowControl w:val="false"/>
        <w:autoSpaceDE w:val="false"/>
        <w:jc w:val="both"/>
        <w:rPr>
          <w:color w:val="000000"/>
          <w:highlight w:val="white"/>
        </w:rPr>
      </w:pPr>
      <w:r>
        <w:rPr>
          <w:b/>
          <w:color w:val="000000"/>
          <w:highlight w:val="white"/>
        </w:rPr>
        <w:t>Supplementary Fig. 2.</w:t>
      </w:r>
      <w:r>
        <w:rPr>
          <w:color w:val="000000"/>
          <w:highlight w:val="white"/>
        </w:rPr>
        <w:t xml:space="preserve"> Alignment of the human DZIP1L protein with orthologs from selected insect species. </w:t>
      </w:r>
      <w:r>
        <w:rPr/>
        <w:t xml:space="preserve">The C2H2 zinc finger domain is marked with red font color; a stretch of basic amino acids presumably required for the nucleic acid binding flanks the domain from the N-terminus and is marked in green. In </w:t>
      </w:r>
      <w:r>
        <w:rPr>
          <w:i/>
        </w:rPr>
        <w:t>Tribolium</w:t>
      </w:r>
      <w:r>
        <w:rPr/>
        <w:t xml:space="preserve"> and </w:t>
      </w:r>
      <w:r>
        <w:rPr>
          <w:i/>
        </w:rPr>
        <w:t>Drosophila</w:t>
      </w:r>
      <w:r>
        <w:rPr/>
        <w:t xml:space="preserve"> basic amino acid stretches are shorter, but several additional longer stretches are present at the carboxy terminus (not marked)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_DZIP1L         MQSPAATAEGL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YTFPT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QPRHD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W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A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-MYKGD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FEKHKSDN-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N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------M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YR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W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NFPKIA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SVGHCIDWRFIASIDP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YEKLDEFI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NFPKIA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RELSVGHCIDWRFIASIDP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YEKLDEFI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NFPKIA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RELSVGHCIDWRFIASIDP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YEKLDEFI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C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R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SRCGQ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P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L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A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D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LG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F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P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----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SF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QYLLFC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FF00"/>
          <w:sz w:val="18"/>
          <w:szCs w:val="18"/>
          <w:highlight w:val="white"/>
        </w:rPr>
        <w:t>KK</w:t>
      </w:r>
      <w:r>
        <w:rPr>
          <w:rFonts w:cs="Courier New" w:ascii="Courier New" w:hAnsi="Courier New"/>
          <w:color w:val="00FF0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FF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T---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L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YF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QY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D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H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V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ILDPAIGKY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AQFSIQYLLFC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LDET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N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ISEV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ILDPAIGKYFVLAQF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YLLFC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LDET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N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ISEV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ILDPAIGKYFVLAQFSIQYLLFC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LDET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N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QQ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ES</w:t>
      </w:r>
      <w:r>
        <w:rPr>
          <w:rFonts w:cs="Courier New" w:ascii="Courier New" w:hAnsi="Courier New"/>
          <w:color w:val="00FF00"/>
          <w:sz w:val="18"/>
          <w:szCs w:val="18"/>
          <w:highlight w:val="white"/>
        </w:rPr>
        <w:t>RRRR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TLQ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GTHSYHT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HL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NAT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L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DL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EKVA----------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EQ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FF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K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VV-----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YPC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HL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CTKNFIS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E</w:t>
      </w:r>
      <w:r>
        <w:rPr>
          <w:rFonts w:cs="Courier New" w:ascii="Courier New" w:hAnsi="Courier New"/>
          <w:color w:val="00FF0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FF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FF0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V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H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RA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AH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PC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KCTKNFIS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NARLE</w:t>
      </w:r>
      <w:r>
        <w:rPr>
          <w:rFonts w:cs="Courier New" w:ascii="Courier New" w:hAnsi="Courier New"/>
          <w:color w:val="00FF0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FF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FF0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M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H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RA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--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YPC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KCTKNFIS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NARLE</w:t>
      </w:r>
      <w:r>
        <w:rPr>
          <w:rFonts w:cs="Courier New" w:ascii="Courier New" w:hAnsi="Courier New"/>
          <w:color w:val="00FF0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FF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FF0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FF00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RA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H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AQ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YPC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KCTKNFIS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----------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G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Q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WTQ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LN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-------------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Q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LN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RK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VASPPSL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G--KEK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K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NTI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QLKERLN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LN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RK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MGT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KPA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T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LINTIKLELEVKQLKERLN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HS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RK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HE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VTA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T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LINTIKLELEVKQLKERL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LN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0000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0000"/>
          <w:sz w:val="18"/>
          <w:szCs w:val="18"/>
          <w:highlight w:val="black"/>
        </w:rPr>
        <w:t>RK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--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TF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A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LINTIKLELEVKQLKERLN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-----------------------------QRQLQEA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H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EFD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KEHQEID-----------------------------S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R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FKKI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EDL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--------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V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Q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QSN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SGEA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GK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K---V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AIQSN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T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PK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EQSKQVP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IQSN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T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L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SA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K-----V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AIQSN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Q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KW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E------------------------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G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K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DEFKNVAKQNSTLE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V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EL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QT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F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EKMALQ-GG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RQ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T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L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SNEQ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VVHSPPPQPR---------VP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SK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K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S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ETPPRLSPIQRLTPSPVP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SK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E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K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K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TQ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MPQSEESATDEQR-KERAPA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SK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K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L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KLG----SLRDEE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R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QA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EIQKT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RK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TEEGA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V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NK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SNAQKQITQ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KVASSL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Q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GL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S-KQASASTPP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TPC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LTE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K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H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L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EK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RMVAAA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NVTA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N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W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QR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L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EK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PA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EQR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W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QR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D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------ERNTPT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G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W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QR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Q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HMAEKKEL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NQ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A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QDQKK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CQ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Q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DQMQ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YR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MEDKPK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KP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QLSVQKVQPEPVQTVP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R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KE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K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VIND---SSLLQIPVPIIDLK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K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E--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S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ARAIER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Q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GHTDLGTPHSLTHLKTVTLPTV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ARIIA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M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KVEGIHKVPK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T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SPE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DEQH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----YSDKHLIETRQ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KKQA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DASPQSQETPK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VMRA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KP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KEET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R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LKQK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Y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FPQLVTQ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RTTFEYK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P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S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AP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V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PE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EI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I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S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PPP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VIESV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QM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S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DTNVE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HQQL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SS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jc w:val="both"/>
        <w:rPr>
          <w:color w:val="000000"/>
        </w:rPr>
      </w:pP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--------------P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KD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IQ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HL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QP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KVK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GINLT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DD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SDSP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KP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--------------QPSA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D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T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S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PAPNKQETK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DV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LSQ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IVS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K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R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GI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DL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A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E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QKP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K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RL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GI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V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QVTEAKPQAQSSSQ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K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A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E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V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K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S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E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AVSQPDGQ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KSQQS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-PLKPQPVPR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KD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D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NI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LQDMGV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E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RSLTEEEGTDV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GSE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T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IKP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I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Q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AER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NR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RNQ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D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TL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V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ER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R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RNQ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D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------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I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CK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G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RNQ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Q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GQM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A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QP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PAEPPPPTRQSH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VSAPAP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LHGPSSTPPSSG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GLP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F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---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KDV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N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K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A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V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SHGF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HN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TEHRNK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V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NPV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LP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AV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PQ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S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L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NA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R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---A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P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HL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GAVQHH---------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P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TP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EEDSEG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LQPPKVPSR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R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DWSDTE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NAQPPGQ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K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IKNRQMY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TESEVKPVKVKEKQFSAPY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TV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IDASDKSE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L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P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ATRNRIRK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S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R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VPGKGIPRSAISE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RET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RTG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V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V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SPV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R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T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KSVGP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FL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ANN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I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--------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R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A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FK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IFTGG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PPY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I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G--QEDLT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N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GT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G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F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P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ATPGRKPQ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D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IKDEKRVKEDQ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KSYP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LTKKK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LD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K------KELPA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G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T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EE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QGEEQTDE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SSEQQTRS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SRD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RLEEILVKP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RG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RL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I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E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------AIE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S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RL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I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------AD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NAA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R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I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PAA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EE------TI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N--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ED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KPK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KLPEKFG--------------------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PQSS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VFDG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EEPKKK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D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RKR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KS-----------------------------------F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PL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K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RVLFNL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AGGAVEKAE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NVTKE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KLS-----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I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S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E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RKRVLFNLD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GSG-------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AVP--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TLS-----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I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S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E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RVLFNLD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YTRTVGTSV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HPGP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YARSHQK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H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S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D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Hs_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ZIP1L</w:t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GQP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T. castaneum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M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D. melanogaste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DWNISS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D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DWNISS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D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DWNISS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E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</w:r>
      <w:r>
        <w:rPr>
          <w:b/>
          <w:color w:val="000000"/>
          <w:highlight w:val="white"/>
        </w:rPr>
        <w:t>Supplementary Fig. 3</w:t>
      </w:r>
      <w:r>
        <w:rPr>
          <w:color w:val="000000"/>
          <w:highlight w:val="white"/>
        </w:rPr>
        <w:t>.</w:t>
      </w:r>
      <w:r>
        <w:rPr>
          <w:color w:val="000000"/>
        </w:rPr>
        <w:t xml:space="preserve"> Amino acid sequence alignment of the </w:t>
      </w:r>
      <w:r>
        <w:rPr>
          <w:i/>
          <w:color w:val="000000"/>
        </w:rPr>
        <w:t>Ams</w:t>
      </w:r>
      <w:r>
        <w:rPr>
          <w:color w:val="000000"/>
        </w:rPr>
        <w:t xml:space="preserve"> putative orthologs. An entire coding sequence of the </w:t>
      </w:r>
      <w:r>
        <w:rPr>
          <w:i/>
          <w:color w:val="000000"/>
        </w:rPr>
        <w:t>An. gambiae</w:t>
      </w:r>
      <w:r>
        <w:rPr>
          <w:color w:val="000000"/>
        </w:rPr>
        <w:t xml:space="preserve"> protein is presented. Since the complete gene models from culicines have not been created, the comparison is based on a highly conserved sequence region, for which the expression in </w:t>
      </w:r>
      <w:r>
        <w:rPr>
          <w:i/>
          <w:color w:val="000000"/>
        </w:rPr>
        <w:t xml:space="preserve">Aedes </w:t>
      </w:r>
      <w:r>
        <w:rPr>
          <w:color w:val="000000"/>
        </w:rPr>
        <w:t xml:space="preserve">and </w:t>
      </w:r>
      <w:r>
        <w:rPr>
          <w:i/>
          <w:color w:val="000000"/>
        </w:rPr>
        <w:t>Culex</w:t>
      </w:r>
      <w:r>
        <w:rPr>
          <w:color w:val="000000"/>
        </w:rPr>
        <w:t xml:space="preserve"> was experimentally confirmed. Two sequences presented for </w:t>
      </w:r>
      <w:r>
        <w:rPr>
          <w:i/>
          <w:color w:val="000000"/>
        </w:rPr>
        <w:t>Aedes</w:t>
      </w:r>
      <w:r>
        <w:rPr>
          <w:color w:val="000000"/>
        </w:rPr>
        <w:t xml:space="preserve"> are conceptual translations of transcripts strongly expressed in adult females and differing in size due to an intron splicing/retention (see Fig. 2); intron retention results in a transcript encoding a truncated protein (denoted as </w:t>
      </w:r>
      <w:r>
        <w:rPr>
          <w:i/>
          <w:color w:val="000000"/>
          <w:highlight w:val="white"/>
        </w:rPr>
        <w:t>Ae. aegypti</w:t>
      </w:r>
      <w:r>
        <w:rPr>
          <w:color w:val="000000"/>
          <w:highlight w:val="white"/>
        </w:rPr>
        <w:t>_tr</w:t>
      </w:r>
      <w:r>
        <w:rPr>
          <w:color w:val="000000"/>
        </w:rPr>
        <w:t xml:space="preserve"> in the alignment). In </w:t>
      </w:r>
      <w:r>
        <w:rPr>
          <w:i/>
          <w:color w:val="000000"/>
        </w:rPr>
        <w:t>Culex</w:t>
      </w:r>
      <w:r>
        <w:rPr>
          <w:color w:val="000000"/>
        </w:rPr>
        <w:t xml:space="preserve"> pupae and adults a single transcript with an intron retained was expressed; similarly to </w:t>
      </w:r>
      <w:r>
        <w:rPr>
          <w:i/>
          <w:color w:val="000000"/>
        </w:rPr>
        <w:t>Aedes</w:t>
      </w:r>
      <w:r>
        <w:rPr>
          <w:color w:val="000000"/>
        </w:rPr>
        <w:t>,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it encodes a truncated protein (denoted as </w:t>
      </w:r>
      <w:r>
        <w:rPr>
          <w:i/>
          <w:color w:val="000000"/>
          <w:highlight w:val="white"/>
        </w:rPr>
        <w:t>Cx. quinquef</w:t>
      </w:r>
      <w:r>
        <w:rPr>
          <w:color w:val="000000"/>
          <w:highlight w:val="white"/>
        </w:rPr>
        <w:t>_tr</w:t>
      </w:r>
      <w:r>
        <w:rPr>
          <w:color w:val="000000"/>
        </w:rPr>
        <w:t xml:space="preserve"> in the alignment). A second </w:t>
      </w:r>
      <w:r>
        <w:rPr>
          <w:i/>
          <w:color w:val="000000"/>
        </w:rPr>
        <w:t>Culex</w:t>
      </w:r>
      <w:r>
        <w:rPr>
          <w:color w:val="000000"/>
        </w:rPr>
        <w:t xml:space="preserve"> amino acid sequence corresponds to a conceptual translation of a hypothetical transcript with the intron spliced out. </w:t>
      </w:r>
    </w:p>
    <w:p>
      <w:pPr>
        <w:pStyle w:val="Normal"/>
        <w:widowControl w:val="false"/>
        <w:autoSpaceDE w:val="false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Ae. aegyp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_tr  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Cx. quinquef.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Cx. quinquef.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_tr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 MLASNLQPTKNPSVGDVFRAIPSPYSAKPAQEMGHFIREVRKLPRNNTFISLEAAKEESV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Ae. aegyp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_tr  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_t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 GGGKVSLQRWNSVENLTSDRQTTREQEEDKIAPIVAVKLEQFNNGSDSNDDDSSETKERN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Ae. aegyp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_tr   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VK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R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SQ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SDSKT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K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YF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VK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R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SQ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SDSKT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K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YF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VK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R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SQ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SDSKT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K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YF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RL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_t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VK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R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SQ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SDSKT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K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YF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RL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 AA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SMIPLMAHPA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YADKE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V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KPPLPPK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YRA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Ae. aegyp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_tr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N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TREK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NE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N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TREK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NE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N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TREK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NE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_tr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N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TREK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NE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KLDM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Q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SRQKEEQ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R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ISDLK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E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Ae. aegyp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_tr   *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CNLLLKNIE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DLLARK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SK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DSNTYKM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LR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CNLLLKNIE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DLLARK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S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DSNTYKML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LR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_t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*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 NAD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SF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Y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N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CLDVNGAETNRDTVQ</w:t>
        <w:br/>
        <w:t xml:space="preserve">                </w:t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Ae. aegyp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_tr  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_t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 SFNDGDQQCMLSDTAGSNSLAVMHPVGVPSGGDGDHNIRRVNSAPPETPVNIVTSMYYVS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Ae. aegyp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_tr   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_tr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  KIESVGMDGIPSDANDSENPMIQTPEKETMTKKKTKASKFGGWFRSGKQ</w:t>
        <w:br/>
        <w:br/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widowControl w:val="false"/>
        <w:autoSpaceDE w:val="false"/>
        <w:jc w:val="both"/>
        <w:rPr>
          <w:color w:val="000000"/>
          <w:highlight w:val="white"/>
        </w:rPr>
      </w:pPr>
      <w:r>
        <w:rPr>
          <w:b/>
          <w:color w:val="000000"/>
          <w:highlight w:val="white"/>
        </w:rPr>
        <w:t>Supplementary Fig. 4</w:t>
      </w:r>
      <w:r>
        <w:rPr>
          <w:color w:val="000000"/>
          <w:highlight w:val="white"/>
        </w:rPr>
        <w:t xml:space="preserve">. Amino acid sequence alignment of the </w:t>
      </w:r>
      <w:r>
        <w:rPr>
          <w:i/>
          <w:color w:val="000000"/>
        </w:rPr>
        <w:t>mts</w:t>
      </w:r>
      <w:r>
        <w:rPr>
          <w:color w:val="000000"/>
        </w:rPr>
        <w:t xml:space="preserve"> orthologs</w:t>
      </w:r>
      <w:r>
        <w:rPr/>
        <w:t xml:space="preserve">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sz w:val="18"/>
          <w:szCs w:val="18"/>
        </w:rPr>
      </w:pP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AA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V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DSPCRMA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Y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HHLGK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P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GT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PKTAP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>Cx. quinquef.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LRDS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P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AP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AA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RD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SPCRMA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SPDVS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SKIV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PKTA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A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A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PTT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LICT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P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N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A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PTT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P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-A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PL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ISPV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T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QPEE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S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KKSP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GSK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D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SKQ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HQQ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SSNTNRDS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CKI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DC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RKRPQQR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HQQ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---------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CKIC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PA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R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R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GA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QKRDP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-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SVPE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E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S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I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S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N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S-N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N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S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DS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NE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---------------------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TG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L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IS--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SF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E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K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LHFEGGR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Q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F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E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K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LHFEGGR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RE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FIGGRVESF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D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RSX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LILDK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D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P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D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SCV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S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P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R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SE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MR------------HE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FKNY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AFFS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T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  <w:br/>
        <w:br/>
        <w:br/>
      </w:r>
    </w:p>
    <w:p>
      <w:pPr>
        <w:pStyle w:val="Normal"/>
        <w:widowControl w:val="false"/>
        <w:autoSpaceDE w:val="false"/>
        <w:jc w:val="both"/>
        <w:rPr>
          <w:rFonts w:ascii="Courier;Courier New" w:hAnsi="Courier;Courier New" w:cs="Courier;Courier New"/>
          <w:i/>
          <w:i/>
          <w:color w:val="000000"/>
          <w:sz w:val="20"/>
          <w:szCs w:val="20"/>
          <w:highlight w:val="white"/>
        </w:rPr>
      </w:pPr>
      <w:r>
        <w:rPr>
          <w:b/>
          <w:color w:val="000000"/>
          <w:highlight w:val="white"/>
        </w:rPr>
        <w:t>Supplementary Fig. 5</w:t>
      </w:r>
      <w:r>
        <w:rPr>
          <w:color w:val="000000"/>
          <w:highlight w:val="white"/>
        </w:rPr>
        <w:t xml:space="preserve">. Amino acid sequence alignment of the </w:t>
      </w:r>
      <w:r>
        <w:rPr>
          <w:i/>
          <w:color w:val="000000"/>
        </w:rPr>
        <w:t>AAms</w:t>
      </w:r>
      <w:r>
        <w:rPr>
          <w:color w:val="000000"/>
        </w:rPr>
        <w:t xml:space="preserve"> orthologs</w:t>
      </w:r>
      <w:r>
        <w:rPr/>
        <w:t xml:space="preserve">. A double-dotted line above the alignment represents a sequence region spliced as an intron in the shorter </w:t>
      </w:r>
      <w:r>
        <w:rPr>
          <w:i/>
        </w:rPr>
        <w:t xml:space="preserve">An. gambiae </w:t>
      </w:r>
      <w:r>
        <w:rPr/>
        <w:t>transcript</w:t>
      </w:r>
      <w:r>
        <w:rPr>
          <w:i/>
        </w:rPr>
        <w:t xml:space="preserve">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GRPLNRSH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IR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H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V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IRSMSST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ELTT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AP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V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----RPVQ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QPVIQ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TT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MQN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HE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T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L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T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V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M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S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P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DG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A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GA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DG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A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FQ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T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SV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N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V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PDSTVLMQLS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IF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M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RMA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R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SV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VG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PDSTVLMQ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DS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M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CTV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TE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Q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VLM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N-----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Q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VILKY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RT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E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VQ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RESI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VI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Q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S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IAR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H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E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VQGNSRESI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H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M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AF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DFMEH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MF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V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N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AQ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AE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A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DDAALF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F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DDAALF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DPD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RPVR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V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DKGEN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V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MPEK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LQES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G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I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LSFPNTSS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M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LQES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G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FPNTSSA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AHHAQ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-----QDNDD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D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A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VDN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S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L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GKLLVQM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E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A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S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PSGKLLV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N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I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TEG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E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Q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P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TAE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KVI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YSGGSIVIQTSSKNW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S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LP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KV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YSGGSIVIQTSSKN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HK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PAHRHQL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N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ATSS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N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F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KNW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PRMQHA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T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EF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Q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I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LMN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-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VQV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VE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V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LMN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NI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T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EF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V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I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DP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QI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PE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-PSEKP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C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NT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-A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----R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W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IC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G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D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PL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SLAS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L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LEE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NEPFL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LEE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KV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NV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P--N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TCT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SI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P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---</w:t>
        <w:br/>
        <w:br/>
        <w:t xml:space="preserve">                                                      :::::::::::::::::::::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RF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HP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VVQKIHN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GR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Y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F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VKSF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NAPE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HP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VVQKIHN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Y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A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VKSF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R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SFCK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C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V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WIMN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</w:t>
        <w:br/>
        <w:br/>
        <w:t xml:space="preserve">               ::::::::::::::::::::::::::::::::::::::::::::::::::::::::::::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RQTASTK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KLEPEPG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SVSFH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D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NIS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APP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S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PSVSFH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D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L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FLNS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LLG------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SVSF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SVLD-------NEK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t xml:space="preserve">               ::::::::::::::::::::::::::::::::::::::::::::::::::::::::::::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I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S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M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G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PE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L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P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FTQL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SE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N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I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R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NDPD-----------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TQ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t xml:space="preserve">               :::::::::::::::::::::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C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RK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Y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G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D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LFFEA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D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NA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H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M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RKEAD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RD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VGLFFEA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D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RH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H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A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NI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sz w:val="18"/>
          <w:szCs w:val="18"/>
        </w:rPr>
      </w:pP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VES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C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RRLS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-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L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E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VEQEGGGVG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S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C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RRLSD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G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R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R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KVE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C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LSD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S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HS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EP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ETL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YF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LEK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QEW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YF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LEK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FEDDYFVELAETVQSEP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DEQ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C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--------------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EKIREI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S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SY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Q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V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RV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Q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VAHQ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KAIAEEVIY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EESTKSA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SV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Q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RQY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NTTG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H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KLCD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SR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Q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LCR----------------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KPI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T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SA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WF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ESESDLETLYASALECTDE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LQ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F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T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-------------------------------------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Y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STPTSPP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DTE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V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PPH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L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T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S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RR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LGEVLETT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VEQ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T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DVAV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S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L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-----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HD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----------------------HDQFQ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DA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E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QRIPDVEEILEVVLEDILPELHPKDV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E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TV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S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CNR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TS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QVG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R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F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W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RRSTAC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TQT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V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VQ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EPATEG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L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T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DAT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E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E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TPT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P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S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SQ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H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SS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LF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G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VT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AEPIPV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IATPEEVEEELPKVEEP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D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T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---------------------------------------------------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D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PA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------------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RSTRV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I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E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EV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LEEPLQPEQVTDVEAQPIV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PPPLE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Q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E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-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R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S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EATESVESS-----------------S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RSSL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S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VIEPDYSQEEEVATAEDITDPIPVIIQ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E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QQ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VP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D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HK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R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K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F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RRSTS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R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L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L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D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GE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A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Q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EQPAQNLQ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P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E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R-----------------------------------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E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KMST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Q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VR--------DGRNP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YQC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QMDEI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E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SL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PSPMQEGDHATSTPR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YQC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WAAYH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R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Q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GQ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---------------</w:t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---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YSCHAVG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LMVH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-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Q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FEIYVDG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SM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Y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GGS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R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C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PDQL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W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-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DQ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YVD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R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C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IYSCHA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H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DDD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F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V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VC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R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e. aegypti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D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C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W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WAP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Cx. quinquef.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L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G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WAPGF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  <w:br/>
      </w:r>
      <w:r>
        <w:rPr>
          <w:rFonts w:cs="Courier New" w:ascii="Courier New" w:hAnsi="Courier New"/>
          <w:i/>
          <w:color w:val="000000"/>
          <w:sz w:val="18"/>
          <w:szCs w:val="18"/>
          <w:highlight w:val="white"/>
        </w:rPr>
        <w:t xml:space="preserve">An. gambiae   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L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H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GSA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A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QWA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H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  <w:br/>
        <w:br/>
        <w:br/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sectPr>
      <w:type w:val="nextPage"/>
      <w:pgSz w:w="11880" w:h="16820"/>
      <w:pgMar w:left="1418" w:right="1390" w:gutter="0" w:header="0" w:top="1418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22:21:00Z</dcterms:created>
  <dc:creator>BOXSHADE</dc:creator>
  <dc:description/>
  <dc:language>en-US</dc:language>
  <cp:lastModifiedBy>Jarek</cp:lastModifiedBy>
  <dcterms:modified xsi:type="dcterms:W3CDTF">2008-12-23T22:21:00Z</dcterms:modified>
  <cp:revision>2</cp:revision>
  <dc:subject/>
  <dc:title>Homo_ropporin1-like    1 MP-LPD--TMFCAQQIHIPPELPDILKQFTKAAIRTQPADVLRWSAGYFSALSRGDPLPV</dc:title>
</cp:coreProperties>
</file>